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="240" w:lineRule="auto"/>
        <w:jc w:val="both"/>
        <w:rPr>
          <w:b w:val="1"/>
          <w:sz w:val="24"/>
          <w:szCs w:val="24"/>
        </w:rPr>
      </w:pPr>
      <w:bookmarkStart w:colFirst="0" w:colLast="0" w:name="_a1l4ofj2csnw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2 Table. Number of units for each county with at least one responder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75"/>
        <w:gridCol w:w="1710"/>
        <w:gridCol w:w="1695"/>
        <w:gridCol w:w="1830"/>
        <w:tblGridChange w:id="0">
          <w:tblGrid>
            <w:gridCol w:w="2175"/>
            <w:gridCol w:w="1710"/>
            <w:gridCol w:w="1695"/>
            <w:gridCol w:w="183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ry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ubl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vate or PNFP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irob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199.980468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er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35.00000000001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asin Gish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169.999999999981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amb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53.33333333330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hako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mbas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ngom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14.980468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199.980468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sum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raka-Nith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14.980468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riss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kameg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rinyag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s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ikipi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uen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der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rang'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kuru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ok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5B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